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659CF" w14:textId="132A329D" w:rsidR="004D4557" w:rsidRPr="00CF1115" w:rsidRDefault="004D4557" w:rsidP="004D455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Pr="00CF111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</w:t>
      </w:r>
      <w:r w:rsidR="008D1EB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CF111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CF111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stimates of Fig 3</w:t>
      </w:r>
      <w:r w:rsidR="004641BB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tbl>
      <w:tblPr>
        <w:tblW w:w="3840" w:type="dxa"/>
        <w:tblLayout w:type="fixed"/>
        <w:tblLook w:val="0400" w:firstRow="0" w:lastRow="0" w:firstColumn="0" w:lastColumn="0" w:noHBand="0" w:noVBand="1"/>
      </w:tblPr>
      <w:tblGrid>
        <w:gridCol w:w="960"/>
        <w:gridCol w:w="960"/>
        <w:gridCol w:w="960"/>
        <w:gridCol w:w="960"/>
      </w:tblGrid>
      <w:tr w:rsidR="004D4557" w:rsidRPr="004774AE" w14:paraId="5BEBB934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03AA3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629EC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Gillnet ban until 1st August = Seal </w:t>
            </w:r>
            <w:proofErr w:type="gramStart"/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ge</w:t>
            </w:r>
            <w:proofErr w:type="gramEnd"/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5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3311B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Gillnet ban until 1st October = Seal </w:t>
            </w:r>
            <w:proofErr w:type="gramStart"/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ge</w:t>
            </w:r>
            <w:proofErr w:type="gramEnd"/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7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FA1B7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Year-round gillnet ban = Seal </w:t>
            </w:r>
            <w:proofErr w:type="gramStart"/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ge</w:t>
            </w:r>
            <w:proofErr w:type="gramEnd"/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15 months</w:t>
            </w:r>
          </w:p>
        </w:tc>
      </w:tr>
      <w:tr w:rsidR="004D4557" w:rsidRPr="004774AE" w14:paraId="5C6B8B54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CE3EB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09B04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7D0FA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EF92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</w:t>
            </w:r>
          </w:p>
        </w:tc>
      </w:tr>
      <w:tr w:rsidR="004D4557" w:rsidRPr="004774AE" w14:paraId="5B78A77C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D06CF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AFF40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F221A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C0FD8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2</w:t>
            </w:r>
          </w:p>
        </w:tc>
      </w:tr>
      <w:tr w:rsidR="004D4557" w:rsidRPr="004774AE" w14:paraId="3C333CEA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E2DF8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6487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751CE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A0B61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6</w:t>
            </w:r>
          </w:p>
        </w:tc>
      </w:tr>
      <w:tr w:rsidR="004D4557" w:rsidRPr="004774AE" w14:paraId="40F1DE0C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4AB17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43FC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0D9B8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D2284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6</w:t>
            </w:r>
          </w:p>
        </w:tc>
      </w:tr>
      <w:tr w:rsidR="004D4557" w:rsidRPr="004774AE" w14:paraId="1AAF6215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03FC3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AE7A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65E12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8EF0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5</w:t>
            </w:r>
          </w:p>
        </w:tc>
      </w:tr>
      <w:tr w:rsidR="004D4557" w:rsidRPr="004774AE" w14:paraId="04CC3AAA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291C0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E4F96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0095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3B60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0</w:t>
            </w:r>
          </w:p>
        </w:tc>
      </w:tr>
      <w:tr w:rsidR="004D4557" w:rsidRPr="004774AE" w14:paraId="5F4E1F2C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33DBD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4350D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4392C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213CA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1</w:t>
            </w:r>
          </w:p>
        </w:tc>
      </w:tr>
      <w:tr w:rsidR="004D4557" w:rsidRPr="004774AE" w14:paraId="45EF7B7D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EBF50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E4237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F363C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0782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3</w:t>
            </w:r>
          </w:p>
        </w:tc>
      </w:tr>
      <w:tr w:rsidR="004D4557" w:rsidRPr="004774AE" w14:paraId="6D437A6A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15124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286AE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58851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B73B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7</w:t>
            </w:r>
          </w:p>
        </w:tc>
      </w:tr>
      <w:tr w:rsidR="004D4557" w:rsidRPr="004774AE" w14:paraId="6E28AA2D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C1829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7CD36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8752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3E9AE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8</w:t>
            </w:r>
          </w:p>
        </w:tc>
      </w:tr>
      <w:tr w:rsidR="004D4557" w:rsidRPr="004774AE" w14:paraId="46A2DEEA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564C1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702E0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61F25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5AB21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2</w:t>
            </w:r>
          </w:p>
        </w:tc>
      </w:tr>
      <w:tr w:rsidR="004D4557" w:rsidRPr="004774AE" w14:paraId="3BC730E0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E8D3F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DACB6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7A1A6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14DEC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1</w:t>
            </w:r>
          </w:p>
        </w:tc>
      </w:tr>
      <w:tr w:rsidR="004D4557" w:rsidRPr="004774AE" w14:paraId="74F2ECB8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AC88E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CDED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E4749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1792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1</w:t>
            </w:r>
          </w:p>
        </w:tc>
      </w:tr>
      <w:tr w:rsidR="004D4557" w:rsidRPr="004774AE" w14:paraId="00D3745C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3739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33A3C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DCFF0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EF03E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42</w:t>
            </w:r>
          </w:p>
        </w:tc>
      </w:tr>
      <w:tr w:rsidR="004D4557" w:rsidRPr="004774AE" w14:paraId="71D23D6C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3AE3C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01235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75B76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CA066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10</w:t>
            </w:r>
          </w:p>
        </w:tc>
      </w:tr>
      <w:tr w:rsidR="004D4557" w:rsidRPr="004774AE" w14:paraId="20ED4B0B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B464E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F1B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A7324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0E9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91</w:t>
            </w:r>
          </w:p>
        </w:tc>
      </w:tr>
      <w:tr w:rsidR="004D4557" w:rsidRPr="004774AE" w14:paraId="04524CDB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4ACDA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80875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91B23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2F51E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73</w:t>
            </w:r>
          </w:p>
        </w:tc>
      </w:tr>
      <w:tr w:rsidR="004D4557" w:rsidRPr="004774AE" w14:paraId="2E40E112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B0F93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16614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5C16A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E989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82</w:t>
            </w:r>
          </w:p>
        </w:tc>
      </w:tr>
      <w:tr w:rsidR="004D4557" w:rsidRPr="004774AE" w14:paraId="5A50B34C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74124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2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AAE23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7470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DFC30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61</w:t>
            </w:r>
          </w:p>
        </w:tc>
      </w:tr>
      <w:tr w:rsidR="004D4557" w:rsidRPr="004774AE" w14:paraId="47B7E4BE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B6018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271B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1D3D2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804A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.70</w:t>
            </w:r>
          </w:p>
        </w:tc>
      </w:tr>
      <w:tr w:rsidR="004D4557" w:rsidRPr="004774AE" w14:paraId="1C02980A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F37F1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22078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4889E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9D3E3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16</w:t>
            </w:r>
          </w:p>
        </w:tc>
      </w:tr>
      <w:tr w:rsidR="004D4557" w:rsidRPr="004774AE" w14:paraId="355A431C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F89AE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1AE14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0153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C05E1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32</w:t>
            </w:r>
          </w:p>
        </w:tc>
      </w:tr>
      <w:tr w:rsidR="004D4557" w:rsidRPr="004774AE" w14:paraId="6F402350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D4FC1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97CF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D3354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6FE8D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41</w:t>
            </w:r>
          </w:p>
        </w:tc>
      </w:tr>
      <w:tr w:rsidR="004D4557" w:rsidRPr="004774AE" w14:paraId="11367F3E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A7D5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E3BEA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D8048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F4929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11</w:t>
            </w:r>
          </w:p>
        </w:tc>
      </w:tr>
      <w:tr w:rsidR="004D4557" w:rsidRPr="004774AE" w14:paraId="11A8B58F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C1CBA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6F60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9E22E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6E4EB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31</w:t>
            </w:r>
          </w:p>
        </w:tc>
      </w:tr>
      <w:tr w:rsidR="004D4557" w:rsidRPr="004774AE" w14:paraId="61B19780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9EC8B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44FC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6A4B2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91B1A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67</w:t>
            </w:r>
          </w:p>
        </w:tc>
      </w:tr>
      <w:tr w:rsidR="004D4557" w:rsidRPr="004774AE" w14:paraId="3AFA7014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DE848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509BE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393F7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051A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86</w:t>
            </w:r>
          </w:p>
        </w:tc>
      </w:tr>
      <w:tr w:rsidR="004D4557" w:rsidRPr="004774AE" w14:paraId="7889B588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A9060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175F0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64178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A64CC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89</w:t>
            </w:r>
          </w:p>
        </w:tc>
      </w:tr>
      <w:tr w:rsidR="004D4557" w:rsidRPr="004774AE" w14:paraId="7BC9192C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10ED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42AF1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02709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642B0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.08</w:t>
            </w:r>
          </w:p>
        </w:tc>
      </w:tr>
      <w:tr w:rsidR="004D4557" w:rsidRPr="004774AE" w14:paraId="7CACFA8A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7B8E0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C4803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35E73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B46EE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26</w:t>
            </w:r>
          </w:p>
        </w:tc>
      </w:tr>
      <w:tr w:rsidR="004D4557" w:rsidRPr="004733A1" w14:paraId="24AF9200" w14:textId="77777777" w:rsidTr="006A4E5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4776C" w14:textId="77777777" w:rsidR="004D4557" w:rsidRPr="00943E27" w:rsidRDefault="004D4557" w:rsidP="006A4E5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943E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6244F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B9569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FA528" w14:textId="77777777" w:rsidR="004D4557" w:rsidRPr="00CF1115" w:rsidRDefault="004D4557" w:rsidP="006A4E5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F111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14</w:t>
            </w:r>
          </w:p>
        </w:tc>
      </w:tr>
    </w:tbl>
    <w:p w14:paraId="7E80D2C1" w14:textId="77777777" w:rsidR="004D4557" w:rsidRPr="00CF1115" w:rsidRDefault="004D4557" w:rsidP="004D4557">
      <w:pPr>
        <w:spacing w:line="480" w:lineRule="auto"/>
        <w:jc w:val="both"/>
        <w:rPr>
          <w:rFonts w:ascii="Times New Roman" w:eastAsia="Times New Roman" w:hAnsi="Times New Roman" w:cs="Times New Roman"/>
          <w:color w:val="1155CC"/>
          <w:sz w:val="24"/>
          <w:szCs w:val="24"/>
          <w:u w:val="single"/>
          <w:lang w:val="en-GB"/>
        </w:rPr>
      </w:pPr>
    </w:p>
    <w:p w14:paraId="13B58BFC" w14:textId="77777777" w:rsidR="00790928" w:rsidRPr="004D4557" w:rsidRDefault="00790928"/>
    <w:sectPr w:rsidR="00790928" w:rsidRPr="004D4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557"/>
    <w:rsid w:val="00050EDB"/>
    <w:rsid w:val="003B2454"/>
    <w:rsid w:val="003E52FC"/>
    <w:rsid w:val="004641BB"/>
    <w:rsid w:val="004D4557"/>
    <w:rsid w:val="00790928"/>
    <w:rsid w:val="00893CC8"/>
    <w:rsid w:val="008D1EB1"/>
    <w:rsid w:val="00943E27"/>
    <w:rsid w:val="00D4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9CD60"/>
  <w15:chartTrackingRefBased/>
  <w15:docId w15:val="{1E70BD18-69F9-4F55-B355-B13D4D63D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557"/>
    <w:rPr>
      <w:rFonts w:ascii="Quattrocento Sans" w:eastAsia="Quattrocento Sans" w:hAnsi="Quattrocento Sans" w:cs="Quattrocento Sans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0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uke_saavutettava_keskitumma_1_2023">
  <a:themeElements>
    <a:clrScheme name="Luke värit keskitumma">
      <a:dk1>
        <a:sysClr val="windowText" lastClr="000000"/>
      </a:dk1>
      <a:lt1>
        <a:sysClr val="window" lastClr="FFFFFF"/>
      </a:lt1>
      <a:dk2>
        <a:srgbClr val="54585A"/>
      </a:dk2>
      <a:lt2>
        <a:srgbClr val="FFFFFF"/>
      </a:lt2>
      <a:accent1>
        <a:srgbClr val="E07400"/>
      </a:accent1>
      <a:accent2>
        <a:srgbClr val="009FC7"/>
      </a:accent2>
      <a:accent3>
        <a:srgbClr val="65A11B"/>
      </a:accent3>
      <a:accent4>
        <a:srgbClr val="7F3F98"/>
      </a:accent4>
      <a:accent5>
        <a:srgbClr val="E10098"/>
      </a:accent5>
      <a:accent6>
        <a:srgbClr val="0033A0"/>
      </a:accent6>
      <a:hlink>
        <a:srgbClr val="48A1FA"/>
      </a:hlink>
      <a:folHlink>
        <a:srgbClr val="C490AA"/>
      </a:folHlink>
    </a:clrScheme>
    <a:fontScheme name="Luke fontt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nela Pekka (LUKE)</dc:creator>
  <cp:keywords/>
  <dc:description/>
  <cp:lastModifiedBy>Jounela Pekka (LUKE)</cp:lastModifiedBy>
  <cp:revision>4</cp:revision>
  <dcterms:created xsi:type="dcterms:W3CDTF">2024-08-29T10:34:00Z</dcterms:created>
  <dcterms:modified xsi:type="dcterms:W3CDTF">2024-08-29T10:35:00Z</dcterms:modified>
</cp:coreProperties>
</file>